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89" w:tblpY="2521"/>
        <w:tblW w:w="0" w:type="auto"/>
        <w:tblLook w:val="04A0" w:firstRow="1" w:lastRow="0" w:firstColumn="1" w:lastColumn="0" w:noHBand="0" w:noVBand="1"/>
      </w:tblPr>
      <w:tblGrid>
        <w:gridCol w:w="1577"/>
        <w:gridCol w:w="1417"/>
        <w:gridCol w:w="1393"/>
      </w:tblGrid>
      <w:tr w:rsidR="00DF53D7" w14:paraId="084522D7" w14:textId="77777777" w:rsidTr="00DF53D7">
        <w:trPr>
          <w:trHeight w:val="699"/>
        </w:trPr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812421A" w14:textId="39824255" w:rsidR="001D633A" w:rsidRPr="00CC67F5" w:rsidRDefault="00DF53D7" w:rsidP="00351D4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mtDNA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encoded </w:t>
            </w:r>
            <w:r w:rsidR="00CC67F5" w:rsidRPr="00CC67F5">
              <w:rPr>
                <w:rFonts w:ascii="Arial" w:hAnsi="Arial" w:cs="Arial"/>
                <w:b/>
                <w:bCs/>
                <w:sz w:val="24"/>
                <w:szCs w:val="24"/>
              </w:rPr>
              <w:t>Polypepti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1F7EC68D" w14:textId="77777777" w:rsidR="001D633A" w:rsidRPr="00CC67F5" w:rsidRDefault="001D633A" w:rsidP="00351D4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67F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o. </w:t>
            </w:r>
            <w:proofErr w:type="gramStart"/>
            <w:r w:rsidRPr="00CC67F5">
              <w:rPr>
                <w:rFonts w:ascii="Arial" w:hAnsi="Arial" w:cs="Arial"/>
                <w:b/>
                <w:bCs/>
                <w:sz w:val="24"/>
                <w:szCs w:val="24"/>
              </w:rPr>
              <w:t>of</w:t>
            </w:r>
            <w:proofErr w:type="gramEnd"/>
            <w:r w:rsidRPr="00CC67F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he</w:t>
            </w:r>
            <w:r w:rsidR="00CC67F5" w:rsidRPr="00CC67F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mino acids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D93C04D" w14:textId="77777777" w:rsidR="001D633A" w:rsidRPr="00CC67F5" w:rsidRDefault="001D633A" w:rsidP="00351D4E">
            <w:pPr>
              <w:spacing w:line="240" w:lineRule="auto"/>
              <w:ind w:right="189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67F5">
              <w:rPr>
                <w:rFonts w:ascii="Arial" w:hAnsi="Arial" w:cs="Arial"/>
                <w:b/>
                <w:bCs/>
                <w:sz w:val="24"/>
                <w:szCs w:val="24"/>
              </w:rPr>
              <w:t>%</w:t>
            </w:r>
            <w:r w:rsidR="00CC67F5" w:rsidRPr="00CC67F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he of total residues</w:t>
            </w:r>
          </w:p>
        </w:tc>
      </w:tr>
      <w:tr w:rsidR="00DF53D7" w14:paraId="3E044BB7" w14:textId="77777777" w:rsidTr="00DF53D7">
        <w:tc>
          <w:tcPr>
            <w:tcW w:w="157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655EA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ATP6</w:t>
            </w:r>
            <w:proofErr w:type="gramEnd"/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ADA9C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5C07" w14:textId="4E201DEC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4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5E561EDD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76C9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ATP8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EC58D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D8578" w14:textId="4128CC43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1.4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1E0B600E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AEF0F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ND1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1E611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40F4B" w14:textId="553104E6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5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2396EEA7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0A838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ND2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2297C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E5C48" w14:textId="5495CE3C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4.3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57E197AD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E54DB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ND3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A4DBF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55959" w14:textId="1215B61B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7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634F283E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4BADE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ND4L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18327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16B54" w14:textId="65F7E945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4.4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39ED6E52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7AB3C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ND5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11F65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E569C" w14:textId="72BCF67F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6.3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0B1DFC78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E1CD9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ND6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A19A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55295" w14:textId="56495EB2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5.7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0B43024F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B2F02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COX1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72808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79F9C" w14:textId="57C2B68B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8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281AD344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C53FD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COX2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EC8BB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79423" w14:textId="63E1D134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4.4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1FD72EE0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7954C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C67F5">
              <w:rPr>
                <w:rFonts w:ascii="Arial" w:hAnsi="Arial" w:cs="Arial"/>
                <w:sz w:val="24"/>
                <w:szCs w:val="24"/>
              </w:rPr>
              <w:t>mtCOX3</w:t>
            </w:r>
            <w:proofErr w:type="gram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743ED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5A13A" w14:textId="6923A881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8.8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1D4E" w14:paraId="66B24B00" w14:textId="77777777" w:rsidTr="00351D4E"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0425" w14:textId="77777777" w:rsidR="001D633A" w:rsidRPr="00CC67F5" w:rsidRDefault="001D633A" w:rsidP="00351D4E">
            <w:pPr>
              <w:spacing w:line="240" w:lineRule="auto"/>
              <w:ind w:left="142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C67F5">
              <w:rPr>
                <w:rFonts w:ascii="Arial" w:hAnsi="Arial" w:cs="Arial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1BED6" w14:textId="77777777" w:rsidR="001D633A" w:rsidRPr="00CC67F5" w:rsidRDefault="001D633A" w:rsidP="00351D4E">
            <w:pPr>
              <w:spacing w:line="240" w:lineRule="auto"/>
              <w:ind w:left="426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2BE7C" w14:textId="18045D4B" w:rsidR="001D633A" w:rsidRPr="00CC67F5" w:rsidRDefault="001D633A" w:rsidP="00351D4E">
            <w:pPr>
              <w:spacing w:line="240" w:lineRule="auto"/>
              <w:ind w:left="284" w:right="189"/>
              <w:rPr>
                <w:rFonts w:ascii="Arial" w:hAnsi="Arial" w:cs="Arial"/>
                <w:sz w:val="24"/>
                <w:szCs w:val="24"/>
              </w:rPr>
            </w:pPr>
            <w:r w:rsidRPr="00CC67F5">
              <w:rPr>
                <w:rFonts w:ascii="Arial" w:hAnsi="Arial" w:cs="Arial"/>
                <w:sz w:val="24"/>
                <w:szCs w:val="24"/>
              </w:rPr>
              <w:t>6.3</w:t>
            </w:r>
            <w:r w:rsidR="00096BE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C67F5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</w:tbl>
    <w:p w14:paraId="60F4226E" w14:textId="2BB7D35B" w:rsidR="00A111D1" w:rsidRPr="00DF53D7" w:rsidRDefault="00351D4E">
      <w:pPr>
        <w:rPr>
          <w:rFonts w:ascii="Arial" w:hAnsi="Arial" w:cs="Arial"/>
          <w:sz w:val="24"/>
          <w:szCs w:val="24"/>
        </w:rPr>
      </w:pPr>
      <w:r w:rsidRPr="00DF53D7">
        <w:rPr>
          <w:rFonts w:ascii="Arial" w:hAnsi="Arial" w:cs="Arial"/>
          <w:sz w:val="24"/>
          <w:szCs w:val="24"/>
        </w:rPr>
        <w:t xml:space="preserve">Table </w:t>
      </w:r>
      <w:r w:rsidR="00C26F12">
        <w:rPr>
          <w:rFonts w:ascii="Arial" w:hAnsi="Arial" w:cs="Arial"/>
          <w:sz w:val="24"/>
          <w:szCs w:val="24"/>
        </w:rPr>
        <w:t>S</w:t>
      </w:r>
      <w:r w:rsidR="00BF3D6D">
        <w:rPr>
          <w:rFonts w:ascii="Arial" w:hAnsi="Arial" w:cs="Arial"/>
          <w:sz w:val="24"/>
          <w:szCs w:val="24"/>
        </w:rPr>
        <w:t>2</w:t>
      </w:r>
      <w:bookmarkStart w:id="0" w:name="_GoBack"/>
      <w:bookmarkEnd w:id="0"/>
      <w:r w:rsidRPr="00DF53D7">
        <w:rPr>
          <w:rFonts w:ascii="Arial" w:hAnsi="Arial" w:cs="Arial"/>
          <w:sz w:val="24"/>
          <w:szCs w:val="24"/>
        </w:rPr>
        <w:t xml:space="preserve"> </w:t>
      </w:r>
      <w:r w:rsidR="00EF48F5">
        <w:rPr>
          <w:rFonts w:ascii="Arial" w:hAnsi="Arial" w:cs="Arial"/>
          <w:sz w:val="24"/>
          <w:szCs w:val="24"/>
        </w:rPr>
        <w:t>Phenylalanine content</w:t>
      </w:r>
      <w:r w:rsidRPr="00DF53D7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DF53D7">
        <w:rPr>
          <w:rFonts w:ascii="Arial" w:hAnsi="Arial" w:cs="Arial"/>
          <w:sz w:val="24"/>
          <w:szCs w:val="24"/>
        </w:rPr>
        <w:t>mtDNA</w:t>
      </w:r>
      <w:proofErr w:type="spellEnd"/>
      <w:r w:rsidRPr="00DF53D7">
        <w:rPr>
          <w:rFonts w:ascii="Arial" w:hAnsi="Arial" w:cs="Arial"/>
          <w:sz w:val="24"/>
          <w:szCs w:val="24"/>
        </w:rPr>
        <w:t xml:space="preserve"> encoded polypeptides</w:t>
      </w:r>
    </w:p>
    <w:p w14:paraId="0A70BAB1" w14:textId="77777777" w:rsidR="001D633A" w:rsidRDefault="001D633A"/>
    <w:p w14:paraId="21B6C9C1" w14:textId="77777777" w:rsidR="001D633A" w:rsidRDefault="001D633A"/>
    <w:p w14:paraId="7C66C674" w14:textId="77777777" w:rsidR="001D633A" w:rsidRDefault="001D633A"/>
    <w:p w14:paraId="7A62D0C1" w14:textId="77777777" w:rsidR="00AF5962" w:rsidRDefault="00AF5962"/>
    <w:p w14:paraId="3BEF84A2" w14:textId="77777777" w:rsidR="00AF5962" w:rsidRDefault="00AF5962"/>
    <w:p w14:paraId="6EC012E4" w14:textId="77777777" w:rsidR="00AF5962" w:rsidRDefault="00AF5962"/>
    <w:p w14:paraId="59A19F13" w14:textId="77777777" w:rsidR="00AF5962" w:rsidRDefault="00AF5962"/>
    <w:p w14:paraId="28608B9F" w14:textId="77777777" w:rsidR="00AF5962" w:rsidRDefault="00AF5962"/>
    <w:p w14:paraId="1AD925EF" w14:textId="77777777" w:rsidR="00AF5962" w:rsidRDefault="00AF5962"/>
    <w:p w14:paraId="17910D21" w14:textId="77777777" w:rsidR="00AF5962" w:rsidRDefault="00AF5962"/>
    <w:p w14:paraId="32B17385" w14:textId="77777777" w:rsidR="00AF5962" w:rsidRDefault="00AF5962"/>
    <w:p w14:paraId="5CA9888F" w14:textId="77777777" w:rsidR="00AF5962" w:rsidRDefault="00AF5962"/>
    <w:p w14:paraId="6EE8CE95" w14:textId="71141DD3" w:rsidR="00AF5962" w:rsidRDefault="00AF5962">
      <w:r>
        <w:t xml:space="preserve">The % </w:t>
      </w:r>
      <w:proofErr w:type="spellStart"/>
      <w:r>
        <w:t>phenyalanine</w:t>
      </w:r>
      <w:proofErr w:type="spellEnd"/>
      <w:r>
        <w:t xml:space="preserve"> content does not directly correlate with the deficiency seen in respiratory chain complex activities.</w:t>
      </w:r>
    </w:p>
    <w:sectPr w:rsidR="00AF5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33A"/>
    <w:rsid w:val="00096BEA"/>
    <w:rsid w:val="001D633A"/>
    <w:rsid w:val="00351D4E"/>
    <w:rsid w:val="00A111D1"/>
    <w:rsid w:val="00AF5962"/>
    <w:rsid w:val="00BF3D6D"/>
    <w:rsid w:val="00C26F12"/>
    <w:rsid w:val="00CC67F5"/>
    <w:rsid w:val="00DF53D7"/>
    <w:rsid w:val="00EF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EB39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33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3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D6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1D633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33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3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D63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1D633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1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lmalki</dc:creator>
  <cp:keywords/>
  <dc:description/>
  <cp:lastModifiedBy>Zofia Chrzanowska-Lightowlers</cp:lastModifiedBy>
  <cp:revision>9</cp:revision>
  <dcterms:created xsi:type="dcterms:W3CDTF">2013-09-02T17:29:00Z</dcterms:created>
  <dcterms:modified xsi:type="dcterms:W3CDTF">2013-09-26T11:56:00Z</dcterms:modified>
</cp:coreProperties>
</file>